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11CD1F" w14:textId="18105E74" w:rsidR="00D60B51" w:rsidRPr="004773FA" w:rsidRDefault="004773FA">
      <w:pPr>
        <w:rPr>
          <w:rFonts w:ascii="Calibri" w:hAnsi="Calibri" w:cs="Calibri"/>
          <w:sz w:val="24"/>
          <w:szCs w:val="24"/>
        </w:rPr>
      </w:pPr>
      <w:r w:rsidRPr="004773FA">
        <w:rPr>
          <w:rFonts w:ascii="Calibri" w:hAnsi="Calibri" w:cs="Calibri"/>
          <w:sz w:val="24"/>
          <w:szCs w:val="24"/>
        </w:rPr>
        <w:t>Fig</w:t>
      </w:r>
      <w:r>
        <w:rPr>
          <w:rFonts w:ascii="Calibri" w:hAnsi="Calibri" w:cs="Calibri"/>
          <w:sz w:val="24"/>
          <w:szCs w:val="24"/>
        </w:rPr>
        <w:t>ure</w:t>
      </w:r>
      <w:r w:rsidRPr="004773FA">
        <w:rPr>
          <w:rFonts w:ascii="Calibri" w:hAnsi="Calibri" w:cs="Calibri"/>
          <w:sz w:val="24"/>
          <w:szCs w:val="24"/>
        </w:rPr>
        <w:t xml:space="preserve"> 1</w:t>
      </w:r>
    </w:p>
    <w:p w14:paraId="01C75070" w14:textId="58E6C62A" w:rsidR="004773FA" w:rsidRPr="004773FA" w:rsidRDefault="004773FA">
      <w:pPr>
        <w:rPr>
          <w:rFonts w:ascii="Calibri" w:hAnsi="Calibri" w:cs="Calibri"/>
        </w:rPr>
      </w:pPr>
      <w:r w:rsidRPr="004773FA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360CB332" wp14:editId="70110B2E">
            <wp:extent cx="5274310" cy="242252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4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06B70" w14:textId="7A0E1016" w:rsidR="004773FA" w:rsidRPr="007C4805" w:rsidRDefault="004773FA" w:rsidP="004773FA">
      <w:pPr>
        <w:rPr>
          <w:rFonts w:ascii="Calibri" w:hAnsi="Calibri" w:cs="Calibri"/>
          <w:sz w:val="24"/>
          <w:szCs w:val="24"/>
        </w:rPr>
      </w:pPr>
      <w:bookmarkStart w:id="0" w:name="_Hlk5008177"/>
      <w:r w:rsidRPr="004773FA">
        <w:rPr>
          <w:rFonts w:ascii="Calibri" w:hAnsi="Calibri" w:cs="Calibri"/>
          <w:sz w:val="24"/>
          <w:szCs w:val="24"/>
        </w:rPr>
        <w:t>Fig.1</w:t>
      </w:r>
      <w:r w:rsidR="00522234">
        <w:rPr>
          <w:rFonts w:ascii="Calibri" w:hAnsi="Calibri" w:cs="Calibri"/>
          <w:sz w:val="24"/>
          <w:szCs w:val="24"/>
        </w:rPr>
        <w:t xml:space="preserve"> </w:t>
      </w:r>
      <w:r w:rsidRPr="004773FA">
        <w:rPr>
          <w:rFonts w:ascii="Calibri" w:hAnsi="Calibri" w:cs="Calibri"/>
          <w:sz w:val="24"/>
          <w:szCs w:val="24"/>
        </w:rPr>
        <w:t>The correlation heat map. For the color scale, dark blue indicates a positive correlation, while dark red indicates a negative correlation. The deeper the color, the stronger the relationship. “Group” indicates the EGFR status confirmed by gene detection. |R|&gt;0.9 was considered to indicate a strong relationship with each other. The color was lighter and all |R| values were no more than 0.7 between the three histogram features and the nine morphological features.</w:t>
      </w:r>
    </w:p>
    <w:bookmarkEnd w:id="0"/>
    <w:p w14:paraId="284D2D2C" w14:textId="64B06C31" w:rsidR="004773FA" w:rsidRDefault="004773FA"/>
    <w:p w14:paraId="5F337F79" w14:textId="55AE1F78" w:rsidR="00E17FD5" w:rsidRDefault="00E17FD5"/>
    <w:p w14:paraId="13FA289F" w14:textId="199A5CAA" w:rsidR="00E17FD5" w:rsidRPr="00E17FD5" w:rsidRDefault="00E17FD5">
      <w:pPr>
        <w:rPr>
          <w:rFonts w:ascii="Calibri" w:hAnsi="Calibri" w:cs="Calibri"/>
          <w:sz w:val="24"/>
          <w:szCs w:val="24"/>
        </w:rPr>
      </w:pPr>
      <w:r w:rsidRPr="00E17FD5">
        <w:rPr>
          <w:rFonts w:ascii="Calibri" w:hAnsi="Calibri" w:cs="Calibri"/>
          <w:sz w:val="24"/>
          <w:szCs w:val="24"/>
        </w:rPr>
        <w:t>Table 1</w:t>
      </w:r>
      <w:r>
        <w:rPr>
          <w:rFonts w:ascii="Calibri" w:hAnsi="Calibri" w:cs="Calibri"/>
          <w:sz w:val="24"/>
          <w:szCs w:val="24"/>
        </w:rPr>
        <w:t xml:space="preserve"> </w:t>
      </w:r>
      <w:r w:rsidRPr="00E17FD5">
        <w:rPr>
          <w:rFonts w:ascii="Calibri" w:hAnsi="Calibri" w:cs="Calibri"/>
          <w:sz w:val="24"/>
          <w:szCs w:val="24"/>
        </w:rPr>
        <w:t>Results of DeLong’s test.</w:t>
      </w:r>
      <w:bookmarkStart w:id="1" w:name="_GoBack"/>
      <w:bookmarkEnd w:id="1"/>
    </w:p>
    <w:tbl>
      <w:tblPr>
        <w:tblStyle w:val="a9"/>
        <w:tblW w:w="1034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1276"/>
        <w:gridCol w:w="1276"/>
        <w:gridCol w:w="1276"/>
        <w:gridCol w:w="1275"/>
        <w:gridCol w:w="1276"/>
      </w:tblGrid>
      <w:tr w:rsidR="00E17FD5" w:rsidRPr="00BB3F34" w14:paraId="4D7EC8C8" w14:textId="77777777" w:rsidTr="00A72DDC">
        <w:trPr>
          <w:jc w:val="center"/>
        </w:trPr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2CB3739D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eastAsia="幼圆" w:hAnsi="Calibri" w:cs="Calibri"/>
                <w:sz w:val="18"/>
                <w:szCs w:val="18"/>
              </w:rPr>
              <w:t>Featur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B672AB8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Range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3FDEC922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Skewnes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0D6F398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Quantile 0.97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14BEAAE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Combination</w:t>
            </w:r>
          </w:p>
          <w:p w14:paraId="4876F498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(R+S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6924DD4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Combination</w:t>
            </w:r>
          </w:p>
          <w:p w14:paraId="05C072FE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(R+Q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43083DDC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Combination</w:t>
            </w:r>
          </w:p>
          <w:p w14:paraId="2E39F49E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(S+Q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06A271F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Combination</w:t>
            </w:r>
          </w:p>
          <w:p w14:paraId="036B7BF3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(R+S+Q)</w:t>
            </w:r>
          </w:p>
        </w:tc>
      </w:tr>
      <w:tr w:rsidR="00E17FD5" w:rsidRPr="00BB3F34" w14:paraId="24A9B9A5" w14:textId="77777777" w:rsidTr="00A72DDC">
        <w:trPr>
          <w:jc w:val="center"/>
        </w:trPr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13E98C24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Rang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1B1EF63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0.0, p=1.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239662F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0.7, p=0.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F11DBEA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0.2, p=0.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B2E6B63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 w:rsidRPr="00BB3F34">
              <w:rPr>
                <w:rFonts w:ascii="Calibri" w:hAnsi="Calibri" w:cs="Calibri" w:hint="eastAsia"/>
                <w:sz w:val="18"/>
                <w:szCs w:val="18"/>
              </w:rPr>
              <w:t>-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0.4, p=0.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EDA8476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 w:rsidRPr="00BB3F34">
              <w:rPr>
                <w:rFonts w:ascii="Calibri" w:hAnsi="Calibri" w:cs="Calibri" w:hint="eastAsia"/>
                <w:sz w:val="18"/>
                <w:szCs w:val="18"/>
              </w:rPr>
              <w:t>-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0.1, p=0.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018985B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>
              <w:rPr>
                <w:rFonts w:ascii="Calibri" w:hAnsi="Calibri" w:cs="Calibri"/>
                <w:sz w:val="18"/>
                <w:szCs w:val="18"/>
              </w:rPr>
              <w:t>0.2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0.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A99ADB4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-0.4, p=0.7</w:t>
            </w:r>
          </w:p>
        </w:tc>
      </w:tr>
      <w:tr w:rsidR="00E17FD5" w:rsidRPr="00BB3F34" w14:paraId="1BB36E96" w14:textId="77777777" w:rsidTr="00A72DDC">
        <w:trPr>
          <w:jc w:val="center"/>
        </w:trPr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1E43ADF5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Skewnes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57560A1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0.7, p=0.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308C50D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0.0, p=1.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27C3EEB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0.8, p=0.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38683E2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 w:rsidRPr="00BB3F34">
              <w:rPr>
                <w:rFonts w:ascii="Calibri" w:hAnsi="Calibri" w:cs="Calibri" w:hint="eastAsia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1.4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0.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A7E25A8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 w:rsidRPr="00BB3F34">
              <w:rPr>
                <w:rFonts w:ascii="Calibri" w:hAnsi="Calibri" w:cs="Calibri" w:hint="eastAsia"/>
                <w:sz w:val="18"/>
                <w:szCs w:val="18"/>
              </w:rPr>
              <w:t>-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0.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4776C7B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 w:rsidRPr="00BB3F34">
              <w:rPr>
                <w:rFonts w:ascii="Calibri" w:hAnsi="Calibri" w:cs="Calibri" w:hint="eastAsia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1.0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0.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4898B58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-1.0, p=0.2</w:t>
            </w:r>
          </w:p>
        </w:tc>
      </w:tr>
      <w:tr w:rsidR="00E17FD5" w:rsidRPr="00BB3F34" w14:paraId="59B96B0F" w14:textId="77777777" w:rsidTr="00A72DDC">
        <w:trPr>
          <w:jc w:val="center"/>
        </w:trPr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DA62C22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Quantile 0.97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AF804AA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0.2, p=0.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7D7F8AD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0.8, p=0.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36BD5B2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0.0, p=1.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AF1E720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 w:rsidRPr="00BB3F34">
              <w:rPr>
                <w:rFonts w:ascii="Calibri" w:hAnsi="Calibri" w:cs="Calibri" w:hint="eastAsia"/>
                <w:sz w:val="18"/>
                <w:szCs w:val="18"/>
              </w:rPr>
              <w:t>-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0.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D3CB22E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 w:rsidRPr="00BB3F34">
              <w:rPr>
                <w:rFonts w:ascii="Calibri" w:hAnsi="Calibri" w:cs="Calibri" w:hint="eastAsia"/>
                <w:sz w:val="18"/>
                <w:szCs w:val="18"/>
              </w:rPr>
              <w:t>-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0.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C8C7CC7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 w:rsidRPr="00BB3F34">
              <w:rPr>
                <w:rFonts w:ascii="Calibri" w:hAnsi="Calibri" w:cs="Calibri" w:hint="eastAsia"/>
                <w:sz w:val="18"/>
                <w:szCs w:val="18"/>
              </w:rPr>
              <w:t>-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0.1, p=0.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49BD7FA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-0.8, p=0.4</w:t>
            </w:r>
          </w:p>
        </w:tc>
      </w:tr>
      <w:tr w:rsidR="00E17FD5" w:rsidRPr="00BB3F34" w14:paraId="295E2DB5" w14:textId="77777777" w:rsidTr="00A72DDC">
        <w:trPr>
          <w:jc w:val="center"/>
        </w:trPr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394D051A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Combination</w:t>
            </w:r>
          </w:p>
          <w:p w14:paraId="5AC98A70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(R+S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0D0DC48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 w:rsidRPr="00BB3F34">
              <w:rPr>
                <w:rFonts w:ascii="Calibri" w:hAnsi="Calibri" w:cs="Calibri" w:hint="eastAsia"/>
                <w:sz w:val="18"/>
                <w:szCs w:val="18"/>
              </w:rPr>
              <w:t>-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0.4, p=0.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79F77B7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 w:rsidRPr="00BB3F34">
              <w:rPr>
                <w:rFonts w:ascii="Calibri" w:hAnsi="Calibri" w:cs="Calibri" w:hint="eastAsia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1.4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0.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BC0A535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 w:rsidRPr="00BB3F34">
              <w:rPr>
                <w:rFonts w:ascii="Calibri" w:hAnsi="Calibri" w:cs="Calibri" w:hint="eastAsia"/>
                <w:sz w:val="18"/>
                <w:szCs w:val="18"/>
              </w:rPr>
              <w:t>-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0.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88EE5FA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0.0, p=1.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D198E3E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>
              <w:rPr>
                <w:rFonts w:ascii="Calibri" w:hAnsi="Calibri" w:cs="Calibri" w:hint="eastAsia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0.9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</w:t>
            </w:r>
            <w:r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872EC57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0.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0.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BE19D59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0.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</w:t>
            </w:r>
            <w:r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</w:tr>
      <w:tr w:rsidR="00E17FD5" w:rsidRPr="00BB3F34" w14:paraId="00785302" w14:textId="77777777" w:rsidTr="00A72DDC">
        <w:trPr>
          <w:jc w:val="center"/>
        </w:trPr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1D0C5272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Combination</w:t>
            </w:r>
          </w:p>
          <w:p w14:paraId="7CC3A325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(R+Q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856CA6F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 w:rsidRPr="00BB3F34">
              <w:rPr>
                <w:rFonts w:ascii="Calibri" w:hAnsi="Calibri" w:cs="Calibri" w:hint="eastAsia"/>
                <w:sz w:val="18"/>
                <w:szCs w:val="18"/>
              </w:rPr>
              <w:t>-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0.1, p=0.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4A0F83D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 w:rsidRPr="00BB3F34">
              <w:rPr>
                <w:rFonts w:ascii="Calibri" w:hAnsi="Calibri" w:cs="Calibri" w:hint="eastAsia"/>
                <w:sz w:val="18"/>
                <w:szCs w:val="18"/>
              </w:rPr>
              <w:t>-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0.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E601600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 w:rsidRPr="00BB3F34">
              <w:rPr>
                <w:rFonts w:ascii="Calibri" w:hAnsi="Calibri" w:cs="Calibri" w:hint="eastAsia"/>
                <w:sz w:val="18"/>
                <w:szCs w:val="18"/>
              </w:rPr>
              <w:t>-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0.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738CFAB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>
              <w:rPr>
                <w:rFonts w:ascii="Calibri" w:hAnsi="Calibri" w:cs="Calibri" w:hint="eastAsia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0.9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</w:t>
            </w:r>
            <w:r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983D2E1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0.0, p=1.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13DA99A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0.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</w:t>
            </w:r>
            <w:r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5A044B2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 w:rsidRPr="00BB3F34">
              <w:rPr>
                <w:rFonts w:ascii="Calibri" w:hAnsi="Calibri" w:cs="Calibri" w:hint="eastAsia"/>
                <w:sz w:val="18"/>
                <w:szCs w:val="18"/>
              </w:rPr>
              <w:t>-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0.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E17FD5" w:rsidRPr="00BB3F34" w14:paraId="2E2FBDAF" w14:textId="77777777" w:rsidTr="00A72DDC">
        <w:trPr>
          <w:jc w:val="center"/>
        </w:trPr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23152E3F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Combination</w:t>
            </w:r>
          </w:p>
          <w:p w14:paraId="7E9BFB67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(S+Q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108A5ED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>
              <w:rPr>
                <w:rFonts w:ascii="Calibri" w:hAnsi="Calibri" w:cs="Calibri"/>
                <w:sz w:val="18"/>
                <w:szCs w:val="18"/>
              </w:rPr>
              <w:t>0.2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0.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3D24EF1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 w:rsidRPr="00BB3F34">
              <w:rPr>
                <w:rFonts w:ascii="Calibri" w:hAnsi="Calibri" w:cs="Calibri" w:hint="eastAsia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1.0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0.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62B1EDC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 w:rsidRPr="00BB3F34">
              <w:rPr>
                <w:rFonts w:ascii="Calibri" w:hAnsi="Calibri" w:cs="Calibri" w:hint="eastAsia"/>
                <w:sz w:val="18"/>
                <w:szCs w:val="18"/>
              </w:rPr>
              <w:t>-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0.1, p=0.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F4BB750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0.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0.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6C4464B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0.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</w:t>
            </w:r>
            <w:r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2C950A3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0.0, p=1.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0274931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>
              <w:rPr>
                <w:rFonts w:ascii="Calibri" w:hAnsi="Calibri" w:cs="Calibri" w:hint="eastAsia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0.8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</w:t>
            </w:r>
            <w:r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</w:tr>
      <w:tr w:rsidR="00E17FD5" w:rsidRPr="00BB3F34" w14:paraId="0AF80AAE" w14:textId="77777777" w:rsidTr="00A72DDC">
        <w:trPr>
          <w:jc w:val="center"/>
        </w:trPr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88CB72A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Combination</w:t>
            </w:r>
          </w:p>
          <w:p w14:paraId="495BC93B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(R+S+Q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143C9C1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-0.4, p=0.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09FCB7B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-1.0, p=0.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D4DE369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-0.8, p=0.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019EFB1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0.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</w:t>
            </w:r>
            <w:r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E0D0F48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 w:rsidRPr="00BB3F34">
              <w:rPr>
                <w:rFonts w:ascii="Calibri" w:hAnsi="Calibri" w:cs="Calibri" w:hint="eastAsia"/>
                <w:sz w:val="18"/>
                <w:szCs w:val="18"/>
              </w:rPr>
              <w:t>-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0.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6104BA2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</w:t>
            </w:r>
            <w:r>
              <w:rPr>
                <w:rFonts w:ascii="Calibri" w:hAnsi="Calibri" w:cs="Calibri" w:hint="eastAsia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0.8</w:t>
            </w:r>
            <w:r w:rsidRPr="00BB3F34">
              <w:rPr>
                <w:rFonts w:ascii="Calibri" w:hAnsi="Calibri" w:cs="Calibri"/>
                <w:sz w:val="18"/>
                <w:szCs w:val="18"/>
              </w:rPr>
              <w:t>, p=</w:t>
            </w:r>
            <w:r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A326922" w14:textId="77777777" w:rsidR="00E17FD5" w:rsidRPr="00BB3F34" w:rsidRDefault="00E17FD5" w:rsidP="00A72D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3F34">
              <w:rPr>
                <w:rFonts w:ascii="Calibri" w:hAnsi="Calibri" w:cs="Calibri"/>
                <w:sz w:val="18"/>
                <w:szCs w:val="18"/>
              </w:rPr>
              <w:t>Z=0.0, p=1.0</w:t>
            </w:r>
          </w:p>
        </w:tc>
      </w:tr>
    </w:tbl>
    <w:p w14:paraId="414C71B8" w14:textId="77777777" w:rsidR="00E17FD5" w:rsidRPr="00E17FD5" w:rsidRDefault="00E17FD5">
      <w:pPr>
        <w:rPr>
          <w:rFonts w:hint="eastAsia"/>
        </w:rPr>
      </w:pPr>
    </w:p>
    <w:sectPr w:rsidR="00E17FD5" w:rsidRPr="00E17F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B55F65" w14:textId="77777777" w:rsidR="00ED655A" w:rsidRDefault="00ED655A" w:rsidP="004773FA">
      <w:r>
        <w:separator/>
      </w:r>
    </w:p>
  </w:endnote>
  <w:endnote w:type="continuationSeparator" w:id="0">
    <w:p w14:paraId="31E180AB" w14:textId="77777777" w:rsidR="00ED655A" w:rsidRDefault="00ED655A" w:rsidP="004773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2163E5" w14:textId="77777777" w:rsidR="00ED655A" w:rsidRDefault="00ED655A" w:rsidP="004773FA">
      <w:r>
        <w:separator/>
      </w:r>
    </w:p>
  </w:footnote>
  <w:footnote w:type="continuationSeparator" w:id="0">
    <w:p w14:paraId="32B9FB33" w14:textId="77777777" w:rsidR="00ED655A" w:rsidRDefault="00ED655A" w:rsidP="004773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379"/>
    <w:rsid w:val="00322BE4"/>
    <w:rsid w:val="00340F4B"/>
    <w:rsid w:val="004773FA"/>
    <w:rsid w:val="00522234"/>
    <w:rsid w:val="00D60B51"/>
    <w:rsid w:val="00E17FD5"/>
    <w:rsid w:val="00ED655A"/>
    <w:rsid w:val="00F6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5F2BBC"/>
  <w15:chartTrackingRefBased/>
  <w15:docId w15:val="{605D7F77-64C9-49E5-B2A6-A1E134E01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73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73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73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73F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773F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773FA"/>
    <w:rPr>
      <w:sz w:val="18"/>
      <w:szCs w:val="18"/>
    </w:rPr>
  </w:style>
  <w:style w:type="table" w:styleId="a9">
    <w:name w:val="Table Grid"/>
    <w:basedOn w:val="a1"/>
    <w:qFormat/>
    <w:rsid w:val="00E17FD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桐旭</dc:creator>
  <cp:keywords/>
  <dc:description/>
  <cp:lastModifiedBy>沈 桐旭</cp:lastModifiedBy>
  <cp:revision>4</cp:revision>
  <dcterms:created xsi:type="dcterms:W3CDTF">2019-04-01T02:48:00Z</dcterms:created>
  <dcterms:modified xsi:type="dcterms:W3CDTF">2019-04-01T03:05:00Z</dcterms:modified>
</cp:coreProperties>
</file>